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A060C" w14:textId="77777777" w:rsidR="00145FAF" w:rsidRPr="00835812" w:rsidRDefault="0083581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835812">
        <w:rPr>
          <w:rFonts w:ascii="Times New Roman" w:hAnsi="Times New Roman" w:cs="Times New Roman"/>
          <w:b/>
          <w:kern w:val="0"/>
          <w:sz w:val="20"/>
          <w:szCs w:val="20"/>
        </w:rPr>
        <w:t>Supplementary table 2:</w:t>
      </w:r>
      <w:r w:rsidRPr="0083581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835812">
        <w:rPr>
          <w:rFonts w:ascii="Times New Roman" w:eastAsia="SimSun" w:hAnsi="Times New Roman" w:cs="Times New Roman"/>
          <w:kern w:val="0"/>
          <w:sz w:val="20"/>
          <w:szCs w:val="20"/>
        </w:rPr>
        <w:t>Univariate and multivariate Cox regression analysis of prognosis in patients with gastric cancer.</w:t>
      </w:r>
    </w:p>
    <w:tbl>
      <w:tblPr>
        <w:tblStyle w:val="TableGrid"/>
        <w:tblpPr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785"/>
        <w:gridCol w:w="1101"/>
        <w:gridCol w:w="661"/>
        <w:gridCol w:w="736"/>
        <w:gridCol w:w="576"/>
        <w:gridCol w:w="1101"/>
        <w:gridCol w:w="661"/>
        <w:gridCol w:w="652"/>
        <w:gridCol w:w="576"/>
      </w:tblGrid>
      <w:tr w:rsidR="00835812" w:rsidRPr="00835812" w14:paraId="334139ED" w14:textId="777777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C6C2D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D2C983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hyperlink r:id="rId5" w:history="1">
              <w:r w:rsidRPr="00835812">
                <w:rPr>
                  <w:rStyle w:val="Hyperlink"/>
                  <w:rFonts w:ascii="Times New Roman" w:eastAsia="SimSun" w:hAnsi="Times New Roman" w:cs="Times New Roman"/>
                  <w:b/>
                  <w:color w:val="auto"/>
                  <w:kern w:val="0"/>
                  <w:sz w:val="16"/>
                  <w:szCs w:val="16"/>
                  <w:u w:val="none"/>
                </w:rPr>
                <w:t>Univariate analysis</w:t>
              </w:r>
            </w:hyperlink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D7D94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DB7898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4524E3B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835812" w:rsidRPr="00835812" w14:paraId="4C79CEC9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80D6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69C6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BFF67" w14:textId="77777777" w:rsidR="00145FAF" w:rsidRPr="00835812" w:rsidRDefault="0083581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1EB4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i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C135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E661F" w14:textId="77777777" w:rsidR="00145FAF" w:rsidRPr="00835812" w:rsidRDefault="0083581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0564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i/>
                <w:kern w:val="0"/>
                <w:sz w:val="16"/>
                <w:szCs w:val="16"/>
              </w:rPr>
            </w:pPr>
          </w:p>
        </w:tc>
      </w:tr>
      <w:tr w:rsidR="00835812" w:rsidRPr="00835812" w14:paraId="18B830F2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EC07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AB86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1F8C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0BEB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1183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i/>
                <w:kern w:val="0"/>
                <w:sz w:val="16"/>
                <w:szCs w:val="16"/>
              </w:rPr>
              <w:t xml:space="preserve">P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BF158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6893F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C0C48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Uppe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FEA32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i/>
                <w:kern w:val="0"/>
                <w:sz w:val="16"/>
                <w:szCs w:val="16"/>
              </w:rPr>
              <w:t>P</w:t>
            </w:r>
          </w:p>
        </w:tc>
      </w:tr>
      <w:tr w:rsidR="00835812" w:rsidRPr="00835812" w14:paraId="3FF20A64" w14:textId="77777777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A70E7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A489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F169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20A4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014F7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107C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2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4DC3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0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07F20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5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9A5FF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0.0</w:t>
            </w:r>
            <w:r w:rsidRPr="0083581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48</w:t>
            </w:r>
          </w:p>
        </w:tc>
      </w:tr>
      <w:tr w:rsidR="00835812" w:rsidRPr="00835812" w14:paraId="1BFC240B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5879A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000A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DB1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3B64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4E4A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6096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4A48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92B5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FC0369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BA60EB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F68E7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8348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bookmarkStart w:id="0" w:name="OLE_LINK1"/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39A8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CCA9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50BF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938B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24E0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8323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1CA5ED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A0C66B2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E5DF0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69E8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C487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478CF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B81E7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0.107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3598D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F5FDF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DCC3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4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</w:t>
            </w: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89F805F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84</w:t>
            </w:r>
          </w:p>
        </w:tc>
      </w:tr>
      <w:tr w:rsidR="00835812" w:rsidRPr="00835812" w14:paraId="5172F0C4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C9E9E" w14:textId="77777777" w:rsidR="00145FAF" w:rsidRPr="00835812" w:rsidRDefault="008358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3581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Surger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F91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93A7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5155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16FB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7C50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D851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69E8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7EBF06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F3996E2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B7C60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835812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Subtotal gast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F3B4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2DD4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0B52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18B0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F75D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995D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580C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F59B32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489DA679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E4827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835812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 xml:space="preserve">Total </w:t>
            </w:r>
            <w:r w:rsidRPr="00835812"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gast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2B0F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1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B174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8865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3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75E8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2121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E082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A9DCC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2.9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BE483B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559</w:t>
            </w:r>
          </w:p>
        </w:tc>
      </w:tr>
      <w:tr w:rsidR="00835812" w:rsidRPr="00835812" w14:paraId="5823E97E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84320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4144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B49C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A2A8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EC26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4D45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2EF2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DE4E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EC3C9D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1B9E4F55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1682D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68BA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8182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44B0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EBC2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627E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6623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213B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70B67E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41763C4E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622C2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02CC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22F32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982C2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A0E0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96D0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76AE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CC17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1C79A4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B660E41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4641C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175F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75ED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F583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73F3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1251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8530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5D01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C1CE41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7AC322CB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DC8A7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77E0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A470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2CC6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8597F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E1AF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CD6D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B960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02872A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85F152D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AB371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2CCE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B34A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08F4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4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4E30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5FD0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B09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B496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7ACB9C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58E18510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C470D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Po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E8030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8695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DCF0C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CF22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2802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A7A8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AA51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37D4C3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25074282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AA1A9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Bormann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8AAF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4502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4A4E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690D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0B75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5857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D83B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111DAE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1486DB15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F3B5D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35812"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  <w:t>Ⅰ</w:t>
            </w: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+</w:t>
            </w:r>
            <w:r w:rsidRPr="00835812"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  <w:t>Ⅱ</w:t>
            </w:r>
            <w:proofErr w:type="spellEnd"/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51E5C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AA12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427D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9F79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C3F6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A6E9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1C55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DBD5C3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1FCA2506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F8448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35812"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  <w:t>Ⅲ</w:t>
            </w: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+</w:t>
            </w:r>
            <w:r w:rsidRPr="00835812"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  <w:t>Ⅳ</w:t>
            </w:r>
            <w:proofErr w:type="spellEnd"/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274DA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2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9BFF7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6285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77C7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F6ED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B5D1C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</w:t>
            </w: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44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FC772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1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7735D2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8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</w:tr>
      <w:tr w:rsidR="00835812" w:rsidRPr="00835812" w14:paraId="15F65EF7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B07F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D255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0EB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4699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3509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6C9F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F6CF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3FDD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78E379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41652826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5E06E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FA65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E25C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C6E5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266D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FE80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5F91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0B97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A07341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C274BB3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20794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≥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9A770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93208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1152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648FF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B3CD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92A7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</w:t>
            </w: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FF452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0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59CD1BF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414</w:t>
            </w:r>
          </w:p>
        </w:tc>
      </w:tr>
      <w:tr w:rsidR="00835812" w:rsidRPr="00835812" w14:paraId="12471253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FFE8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4351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6A2F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6496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BABD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B6D3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A576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73A7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61AEEC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1F2BD483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6BF50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62CA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B5B7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157A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D411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706D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F419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55BD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450E9F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29B41F4D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47922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7FB7F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8119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7177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BC24A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9621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57BC0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7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95BB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05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2CFD1E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0.000</w:t>
            </w:r>
          </w:p>
        </w:tc>
      </w:tr>
      <w:tr w:rsidR="00835812" w:rsidRPr="00835812" w14:paraId="57A4D18F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19008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F728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A579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E7FC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8421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D506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2D25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C39A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C1CCB0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835812" w:rsidRPr="00835812" w14:paraId="2B3344BB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83FE0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0-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767E9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A594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071A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4102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D23E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820E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3F82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DB45BD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835812" w:rsidRPr="00835812" w14:paraId="137BAF0C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091AC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1683A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82C6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C08C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A0F0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ED9E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B524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9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F7CC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8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FA3A19D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0.0</w:t>
            </w:r>
            <w:r w:rsidRPr="00835812"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</w:rPr>
              <w:t>84</w:t>
            </w:r>
          </w:p>
        </w:tc>
      </w:tr>
      <w:tr w:rsidR="00835812" w:rsidRPr="00835812" w14:paraId="04F708EB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71CE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B9C1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FC23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BC4F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F84D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8929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C53D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946B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25B55C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835812" w:rsidRPr="00835812" w14:paraId="5610FF14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DCD62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CE0F0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E388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C8E2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7587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8F02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28B0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D14A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2CDA3C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835812" w:rsidRPr="00835812" w14:paraId="03179F09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690C8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D45CA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B16E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A381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6AF9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AD04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4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4217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46928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9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A0313B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0.01</w:t>
            </w:r>
            <w:r w:rsidRPr="00835812"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</w:rPr>
              <w:t>4</w:t>
            </w:r>
          </w:p>
        </w:tc>
      </w:tr>
      <w:tr w:rsidR="00835812" w:rsidRPr="00835812" w14:paraId="4A89653D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CCA0D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TNM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02DE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D542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22B3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0E60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4FA7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9D7B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44BC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91C377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15FFB9E0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DC33C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781C2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9A25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63D5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C535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588B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BC8F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8E9B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53B10C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21F9A695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A8B76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4F379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D5F58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F8C8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9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E336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646F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E329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702F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09AE96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7F23B25F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86D83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DE3B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625B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0FBC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5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8FC19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BF63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273F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8145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88205C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63A4035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EF0FB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F9A6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2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4789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2A11A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77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B4C6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E928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8756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DA06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73F660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C8D673F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E226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Nerve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A612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E9EB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BA22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7A90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D222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30DA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E917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E1F29A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096CA1A3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EC098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F3F7E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3880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785A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E7E0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6AFA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CBDE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D4D6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4DE90F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4B40A6E4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1AEE3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F134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3F7C2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47E97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9566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3E8EF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BF1EA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C76BA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7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E13737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2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22</w:t>
            </w:r>
          </w:p>
        </w:tc>
      </w:tr>
      <w:tr w:rsidR="00835812" w:rsidRPr="00835812" w14:paraId="76D00D9E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F67F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Cancer emb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3971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72D1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96A8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8861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D4AB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936D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8A79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4A270D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013867C1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76FF8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F437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B821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BB5F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03D0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2F0F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40EE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B6F9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A956B0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0823B881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11A06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039E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9997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09E67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9B627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DBCC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EEFA2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C0A8C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E4D5787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46</w:t>
            </w:r>
          </w:p>
        </w:tc>
      </w:tr>
      <w:tr w:rsidR="00835812" w:rsidRPr="00835812" w14:paraId="3C47760D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9D3E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CD68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310B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6425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B93A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BCFA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8E6D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BDAE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8ECB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B2DEF7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46111340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8ACD0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A641B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F30A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A767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0BB5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F738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F34F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EDEE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6DA76E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7D96AE1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C698D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9FDE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E1275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6EB4C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D7F7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F4B8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0368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9C34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60423A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EF15AB8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61B1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HLA-DR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9598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B8D2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291C4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EF76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6E7B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5210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06AB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B4C0890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054212F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23FF4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C37E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95E9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F111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F5C5A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696A1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D5F3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B0B8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C457989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36AEEDD1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9EC8E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4CD5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56C1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FF1F6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25B22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F0F6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FADE8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F4093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88D1015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3A7962CB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62BE3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CD163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E8FC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FEB3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F6FE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5B3D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1D3D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7E20E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7E07F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08C1E7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621B3A2C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FDBFD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75560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2FCE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CBFCC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6D072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78F5D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3B67B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C6266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627DB77" w14:textId="77777777" w:rsidR="00145FAF" w:rsidRPr="00835812" w:rsidRDefault="00145FA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35812" w:rsidRPr="00835812" w14:paraId="37FFA1D9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390F0" w14:textId="77777777" w:rsidR="00145FAF" w:rsidRPr="00835812" w:rsidRDefault="00835812">
            <w:pPr>
              <w:autoSpaceDE w:val="0"/>
              <w:autoSpaceDN w:val="0"/>
              <w:adjustRightInd w:val="0"/>
              <w:ind w:firstLineChars="50" w:firstLine="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C10B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93768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F7A34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00C89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DAFF8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73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4B2E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1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F5041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9</w:t>
            </w:r>
            <w:r w:rsidRPr="00835812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6</w:t>
            </w:r>
            <w:r w:rsidRPr="0083581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6CAD2" w14:textId="77777777" w:rsidR="00145FAF" w:rsidRPr="00835812" w:rsidRDefault="00835812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83581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0.04</w:t>
            </w:r>
            <w:r w:rsidRPr="00835812"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</w:rPr>
              <w:t>4</w:t>
            </w:r>
          </w:p>
        </w:tc>
      </w:tr>
    </w:tbl>
    <w:p w14:paraId="64F0C737" w14:textId="77777777" w:rsidR="00145FAF" w:rsidRPr="00835812" w:rsidRDefault="00145F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6"/>
          <w:szCs w:val="16"/>
        </w:rPr>
      </w:pPr>
    </w:p>
    <w:p w14:paraId="04176A77" w14:textId="77777777" w:rsidR="00145FAF" w:rsidRPr="00835812" w:rsidRDefault="00145FAF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115C16C6" w14:textId="77777777" w:rsidR="00145FAF" w:rsidRPr="00835812" w:rsidRDefault="00145FAF">
      <w:pPr>
        <w:rPr>
          <w:rFonts w:ascii="Times New Roman" w:hAnsi="Times New Roman" w:cs="Times New Roman"/>
          <w:sz w:val="16"/>
          <w:szCs w:val="16"/>
        </w:rPr>
      </w:pPr>
    </w:p>
    <w:p w14:paraId="14E25E9B" w14:textId="77777777" w:rsidR="00145FAF" w:rsidRPr="00835812" w:rsidRDefault="00145FAF"/>
    <w:sectPr w:rsidR="00145FAF" w:rsidRPr="008358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pfymtAdvTT99c4c969">
    <w:altName w:val="Cambria"/>
    <w:charset w:val="00"/>
    <w:family w:val="roman"/>
    <w:pitch w:val="default"/>
  </w:font>
  <w:font w:name="YycmnvAdvTT86d47313">
    <w:altName w:val="Cambria"/>
    <w:charset w:val="00"/>
    <w:family w:val="roman"/>
    <w:pitch w:val="default"/>
    <w:sig w:usb0="00000000" w:usb1="00000000" w:usb2="00000000" w:usb3="00000000" w:csb0="00000001" w:csb1="00000000"/>
  </w:font>
  <w:font w:name="DqbbwmAdvTT8861b38f.I">
    <w:altName w:val="Cambria"/>
    <w:charset w:val="00"/>
    <w:family w:val="roman"/>
    <w:pitch w:val="default"/>
  </w:font>
  <w:font w:name="Universal-GreekwithMathPi">
    <w:altName w:val="Cambria"/>
    <w:charset w:val="00"/>
    <w:family w:val="roman"/>
    <w:pitch w:val="default"/>
  </w:font>
  <w:font w:name="AdvOT82c4f4c4">
    <w:altName w:val="Cambria"/>
    <w:charset w:val="00"/>
    <w:family w:val="roman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1tDS2MLcwMDYyNTdQ0lEKTi0uzszPAykwrAUAHURe8SwAAAA="/>
  </w:docVars>
  <w:rsids>
    <w:rsidRoot w:val="009654BF"/>
    <w:rsid w:val="00145FAF"/>
    <w:rsid w:val="00197A97"/>
    <w:rsid w:val="001A1615"/>
    <w:rsid w:val="001C4BFA"/>
    <w:rsid w:val="002110BC"/>
    <w:rsid w:val="00291BEE"/>
    <w:rsid w:val="002B281C"/>
    <w:rsid w:val="002C7D56"/>
    <w:rsid w:val="002F75E7"/>
    <w:rsid w:val="003024AA"/>
    <w:rsid w:val="00335F35"/>
    <w:rsid w:val="0034264E"/>
    <w:rsid w:val="003E7460"/>
    <w:rsid w:val="00415C1F"/>
    <w:rsid w:val="00596B89"/>
    <w:rsid w:val="007301A8"/>
    <w:rsid w:val="00835812"/>
    <w:rsid w:val="00870509"/>
    <w:rsid w:val="00897D7D"/>
    <w:rsid w:val="009654BF"/>
    <w:rsid w:val="00D01C87"/>
    <w:rsid w:val="00D32FE8"/>
    <w:rsid w:val="00DC4536"/>
    <w:rsid w:val="00F540A0"/>
    <w:rsid w:val="00FE7209"/>
    <w:rsid w:val="0AA04B35"/>
    <w:rsid w:val="0B235695"/>
    <w:rsid w:val="0BC92D49"/>
    <w:rsid w:val="10972BC5"/>
    <w:rsid w:val="110F07D8"/>
    <w:rsid w:val="124321F8"/>
    <w:rsid w:val="18C73A23"/>
    <w:rsid w:val="1C5F38B5"/>
    <w:rsid w:val="1D416B8C"/>
    <w:rsid w:val="1F013D0A"/>
    <w:rsid w:val="2402128F"/>
    <w:rsid w:val="252F2BCB"/>
    <w:rsid w:val="28C854EC"/>
    <w:rsid w:val="2C9C1E06"/>
    <w:rsid w:val="2DA36E59"/>
    <w:rsid w:val="2DA66158"/>
    <w:rsid w:val="3092464B"/>
    <w:rsid w:val="333C6B54"/>
    <w:rsid w:val="368131C4"/>
    <w:rsid w:val="3AF6788B"/>
    <w:rsid w:val="40216F07"/>
    <w:rsid w:val="41332CD7"/>
    <w:rsid w:val="41CC0FA9"/>
    <w:rsid w:val="42E45C06"/>
    <w:rsid w:val="434E135C"/>
    <w:rsid w:val="462F0288"/>
    <w:rsid w:val="480D0FB9"/>
    <w:rsid w:val="4ABA4C25"/>
    <w:rsid w:val="4BD72147"/>
    <w:rsid w:val="4BDB05AF"/>
    <w:rsid w:val="4D747067"/>
    <w:rsid w:val="4F3E4A4A"/>
    <w:rsid w:val="52AE0934"/>
    <w:rsid w:val="543364E5"/>
    <w:rsid w:val="57DE5F1A"/>
    <w:rsid w:val="58F147D5"/>
    <w:rsid w:val="5A791C95"/>
    <w:rsid w:val="64A033D5"/>
    <w:rsid w:val="668F5997"/>
    <w:rsid w:val="694433D4"/>
    <w:rsid w:val="6D404ECE"/>
    <w:rsid w:val="6E512D45"/>
    <w:rsid w:val="6F1954D7"/>
    <w:rsid w:val="717D531B"/>
    <w:rsid w:val="794358A5"/>
    <w:rsid w:val="7BDB3822"/>
    <w:rsid w:val="7DCF3944"/>
    <w:rsid w:val="7EFA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449C7"/>
  <w15:docId w15:val="{1D0655E5-587C-4D76-A5FE-F19288A16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imSun" w:eastAsia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sic-word">
    <w:name w:val="basic-word"/>
    <w:basedOn w:val="DefaultParagraphFont"/>
  </w:style>
  <w:style w:type="character" w:customStyle="1" w:styleId="fontstyle01">
    <w:name w:val="fontstyle01"/>
    <w:basedOn w:val="DefaultParagraphFont"/>
    <w:qFormat/>
    <w:rPr>
      <w:rFonts w:ascii="VpfymtAdvTT99c4c969" w:hAnsi="VpfymtAdvTT99c4c969" w:hint="default"/>
      <w:color w:val="231F20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YycmnvAdvTT86d47313" w:hAnsi="YycmnvAdvTT86d47313" w:hint="default"/>
      <w:color w:val="231F20"/>
      <w:sz w:val="20"/>
      <w:szCs w:val="20"/>
    </w:rPr>
  </w:style>
  <w:style w:type="character" w:customStyle="1" w:styleId="fontstyle31">
    <w:name w:val="fontstyle31"/>
    <w:basedOn w:val="DefaultParagraphFont"/>
    <w:qFormat/>
    <w:rPr>
      <w:rFonts w:ascii="DqbbwmAdvTT8861b38f.I" w:hAnsi="DqbbwmAdvTT8861b38f.I" w:hint="default"/>
      <w:color w:val="231F20"/>
      <w:sz w:val="20"/>
      <w:szCs w:val="20"/>
    </w:r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kip">
    <w:name w:val="skip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fontstyle41">
    <w:name w:val="fontstyle41"/>
    <w:basedOn w:val="DefaultParagraphFont"/>
    <w:qFormat/>
    <w:rPr>
      <w:rFonts w:ascii="Universal-GreekwithMathPi" w:hAnsi="Universal-GreekwithMathPi" w:hint="default"/>
      <w:color w:val="231F2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gd15mcfcktb">
    <w:name w:val="gd15mcfcktb"/>
    <w:basedOn w:val="DefaultParagraphFont"/>
    <w:qFormat/>
  </w:style>
  <w:style w:type="character" w:customStyle="1" w:styleId="gd15mcfceub">
    <w:name w:val="gd15mcfceub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character" w:customStyle="1" w:styleId="mtext">
    <w:name w:val="mtext"/>
    <w:basedOn w:val="DefaultParagraphFont"/>
  </w:style>
  <w:style w:type="character" w:customStyle="1" w:styleId="mo">
    <w:name w:val="mo"/>
    <w:basedOn w:val="DefaultParagraphFont"/>
    <w:qFormat/>
  </w:style>
  <w:style w:type="paragraph" w:customStyle="1" w:styleId="p">
    <w:name w:val="p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fontstyle11">
    <w:name w:val="fontstyle11"/>
    <w:basedOn w:val="DefaultParagraphFont"/>
    <w:qFormat/>
    <w:rPr>
      <w:rFonts w:ascii="AdvOT82c4f4c4" w:hAnsi="AdvOT82c4f4c4" w:hint="default"/>
      <w:color w:val="231F2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tran">
    <w:name w:val="tran"/>
    <w:basedOn w:val="DefaultParagraphFont"/>
    <w:qFormat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630896206@163.com</dc:creator>
  <cp:lastModifiedBy>Alessandro Sbordoni</cp:lastModifiedBy>
  <cp:revision>24</cp:revision>
  <dcterms:created xsi:type="dcterms:W3CDTF">2021-01-20T02:25:00Z</dcterms:created>
  <dcterms:modified xsi:type="dcterms:W3CDTF">2021-06-3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37</vt:lpwstr>
  </property>
  <property fmtid="{D5CDD505-2E9C-101B-9397-08002B2CF9AE}" pid="3" name="ICV">
    <vt:lpwstr>437C5FE8EC724C80B92A043E161BADC4</vt:lpwstr>
  </property>
</Properties>
</file>